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BC6" w:rsidRPr="00143EB4" w:rsidRDefault="001A6BC6">
      <w:pPr>
        <w:rPr>
          <w:b/>
        </w:rPr>
      </w:pPr>
      <w:r w:rsidRPr="00143EB4">
        <w:rPr>
          <w:b/>
        </w:rPr>
        <w:t>Dataset S1</w:t>
      </w:r>
    </w:p>
    <w:p w:rsidR="001A6BC6" w:rsidRDefault="001A6BC6">
      <w:r>
        <w:t>Single mutants between HK-14 and SWZ-13</w:t>
      </w:r>
    </w:p>
    <w:p w:rsidR="001A6BC6" w:rsidRPr="001A6BC6" w:rsidRDefault="001A6BC6">
      <w:pPr>
        <w:rPr>
          <w:rFonts w:ascii="Calibri" w:hAnsi="Calibri" w:cs="Calibri"/>
          <w:b/>
          <w:bCs/>
          <w:i/>
          <w:iCs/>
          <w:color w:val="000000"/>
        </w:rPr>
      </w:pPr>
      <w:r>
        <w:rPr>
          <w:rFonts w:ascii="Calibri" w:hAnsi="Calibri" w:cs="Calibri"/>
          <w:b/>
          <w:bCs/>
          <w:i/>
          <w:iCs/>
          <w:color w:val="000000"/>
        </w:rPr>
        <w:t>R</w:t>
      </w:r>
      <w:r w:rsidRPr="001A6BC6">
        <w:rPr>
          <w:rFonts w:ascii="Calibri" w:hAnsi="Calibri" w:cs="Calibri"/>
          <w:b/>
          <w:bCs/>
          <w:i/>
          <w:iCs/>
          <w:color w:val="000000"/>
        </w:rPr>
        <w:t>ecipes</w:t>
      </w:r>
    </w:p>
    <w:tbl>
      <w:tblPr>
        <w:tblW w:w="9789" w:type="dxa"/>
        <w:tblLook w:val="04A0" w:firstRow="1" w:lastRow="0" w:firstColumn="1" w:lastColumn="0" w:noHBand="0" w:noVBand="1"/>
      </w:tblPr>
      <w:tblGrid>
        <w:gridCol w:w="4589"/>
        <w:gridCol w:w="1300"/>
        <w:gridCol w:w="1300"/>
        <w:gridCol w:w="1300"/>
        <w:gridCol w:w="1300"/>
      </w:tblGrid>
      <w:tr w:rsidR="001A6BC6" w:rsidRPr="001A6BC6" w:rsidTr="00EE11CA">
        <w:trPr>
          <w:trHeight w:val="320"/>
        </w:trPr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 Fragment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 Fragment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 Fragment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 Fragment4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Hong Kong/4801/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1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-G158R(Cocktai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-S154A(Cocktai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-R342K(Cocktai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-L19I(Cocktai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-D505N(Cocktai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1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-A144T(Cocktai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-K176T(Cocktai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-N160S(Cocktai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-Q327H(Cocktai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-S175Y(Cocktai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EE11CA">
        <w:trPr>
          <w:trHeight w:val="320"/>
        </w:trPr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EE11C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</w:tbl>
    <w:p w:rsidR="001A6BC6" w:rsidRDefault="001A6BC6"/>
    <w:p w:rsidR="001A6BC6" w:rsidRPr="001A6BC6" w:rsidRDefault="001A6BC6">
      <w:pPr>
        <w:rPr>
          <w:rFonts w:ascii="Calibri" w:hAnsi="Calibri" w:cs="Calibri"/>
          <w:b/>
          <w:bCs/>
          <w:i/>
          <w:iCs/>
          <w:color w:val="000000"/>
        </w:rPr>
      </w:pPr>
      <w:r w:rsidRPr="001A6BC6">
        <w:rPr>
          <w:rFonts w:ascii="Calibri" w:hAnsi="Calibri" w:cs="Calibri"/>
          <w:b/>
          <w:bCs/>
          <w:i/>
          <w:iCs/>
          <w:color w:val="000000"/>
        </w:rPr>
        <w:t>Fragments</w:t>
      </w:r>
    </w:p>
    <w:p w:rsidR="001A6BC6" w:rsidRDefault="001A6BC6">
      <w:r w:rsidRPr="001A6BC6">
        <w:t>H3-F1-0001, H3-F1-0002, H3-F2-0001, H3-F2-0002, H3-F2-0003, H3-F2-0004, H3-F2-0005, H3-F2-0006, H3-F2-0007, H3-F2-0008, H3-F3-0001, H3-F3-0002, H3-F3-0003, H3-F3-0004, H3-F4-0001, H3-F4-0002</w:t>
      </w:r>
    </w:p>
    <w:p w:rsidR="001A6BC6" w:rsidRDefault="001A6BC6"/>
    <w:p w:rsidR="001A6BC6" w:rsidRPr="001A6BC6" w:rsidRDefault="001A6BC6">
      <w:pPr>
        <w:rPr>
          <w:rFonts w:ascii="Calibri" w:hAnsi="Calibri" w:cs="Calibri"/>
          <w:b/>
          <w:bCs/>
          <w:i/>
          <w:iCs/>
          <w:color w:val="000000"/>
        </w:rPr>
      </w:pPr>
      <w:r w:rsidRPr="001A6BC6">
        <w:rPr>
          <w:rFonts w:ascii="Calibri" w:hAnsi="Calibri" w:cs="Calibri"/>
          <w:b/>
          <w:bCs/>
          <w:i/>
          <w:iCs/>
          <w:color w:val="000000"/>
        </w:rPr>
        <w:t>Full HA cost</w:t>
      </w:r>
    </w:p>
    <w:tbl>
      <w:tblPr>
        <w:tblW w:w="4405" w:type="dxa"/>
        <w:tblLook w:val="04A0" w:firstRow="1" w:lastRow="0" w:firstColumn="1" w:lastColumn="0" w:noHBand="0" w:noVBand="1"/>
      </w:tblPr>
      <w:tblGrid>
        <w:gridCol w:w="1525"/>
        <w:gridCol w:w="1530"/>
        <w:gridCol w:w="1350"/>
      </w:tblGrid>
      <w:tr w:rsidR="001A6BC6" w:rsidRPr="001A6BC6" w:rsidTr="001A6BC6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numb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unit pri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total price</w:t>
            </w:r>
          </w:p>
        </w:tc>
      </w:tr>
      <w:tr w:rsidR="001A6BC6" w:rsidRPr="001A6BC6" w:rsidTr="001A6BC6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jc w:val="right"/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jc w:val="right"/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jc w:val="right"/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2748</w:t>
            </w:r>
          </w:p>
        </w:tc>
      </w:tr>
    </w:tbl>
    <w:p w:rsidR="001A6BC6" w:rsidRPr="001A6BC6" w:rsidRDefault="001A6BC6">
      <w:pPr>
        <w:rPr>
          <w:rFonts w:ascii="Calibri" w:hAnsi="Calibri" w:cs="Calibri"/>
          <w:b/>
          <w:bCs/>
          <w:i/>
          <w:iCs/>
          <w:color w:val="000000"/>
        </w:rPr>
      </w:pPr>
      <w:proofErr w:type="spellStart"/>
      <w:r w:rsidRPr="001A6BC6">
        <w:rPr>
          <w:rFonts w:ascii="Calibri" w:hAnsi="Calibri" w:cs="Calibri"/>
          <w:b/>
          <w:bCs/>
          <w:i/>
          <w:iCs/>
          <w:color w:val="000000"/>
        </w:rPr>
        <w:t>Librator</w:t>
      </w:r>
      <w:proofErr w:type="spellEnd"/>
      <w:r w:rsidRPr="001A6BC6">
        <w:rPr>
          <w:rFonts w:ascii="Calibri" w:hAnsi="Calibri" w:cs="Calibri"/>
          <w:b/>
          <w:bCs/>
          <w:i/>
          <w:iCs/>
          <w:color w:val="000000"/>
        </w:rPr>
        <w:t xml:space="preserve"> fragment cost</w:t>
      </w:r>
    </w:p>
    <w:tbl>
      <w:tblPr>
        <w:tblW w:w="6580" w:type="dxa"/>
        <w:tblLook w:val="04A0" w:firstRow="1" w:lastRow="0" w:firstColumn="1" w:lastColumn="0" w:noHBand="0" w:noVBand="1"/>
      </w:tblPr>
      <w:tblGrid>
        <w:gridCol w:w="1380"/>
        <w:gridCol w:w="1300"/>
        <w:gridCol w:w="1300"/>
        <w:gridCol w:w="1300"/>
        <w:gridCol w:w="1300"/>
      </w:tblGrid>
      <w:tr w:rsidR="001A6BC6" w:rsidRPr="001A6BC6" w:rsidTr="001A6BC6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unit pri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total pri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save co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 xml:space="preserve">save </w:t>
            </w:r>
            <w:proofErr w:type="spellStart"/>
            <w:r w:rsidRPr="001A6BC6">
              <w:rPr>
                <w:rFonts w:ascii="Calibri" w:hAnsi="Calibri" w:cs="Calibri"/>
                <w:color w:val="000000"/>
              </w:rPr>
              <w:t>pct</w:t>
            </w:r>
            <w:proofErr w:type="spellEnd"/>
          </w:p>
        </w:tc>
      </w:tr>
      <w:tr w:rsidR="001A6BC6" w:rsidRPr="001A6BC6" w:rsidTr="001A6BC6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jc w:val="right"/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jc w:val="right"/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jc w:val="right"/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1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jc w:val="right"/>
              <w:rPr>
                <w:rFonts w:ascii="Calibri" w:hAnsi="Calibri" w:cs="Calibri"/>
                <w:color w:val="000000"/>
              </w:rPr>
            </w:pPr>
            <w:r w:rsidRPr="001A6BC6">
              <w:rPr>
                <w:rFonts w:ascii="Calibri" w:hAnsi="Calibri" w:cs="Calibri"/>
                <w:color w:val="000000"/>
              </w:rPr>
              <w:t>1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%</w:t>
            </w:r>
          </w:p>
        </w:tc>
      </w:tr>
    </w:tbl>
    <w:p w:rsidR="001A6BC6" w:rsidRDefault="001A6BC6"/>
    <w:p w:rsidR="001A6BC6" w:rsidRDefault="001A6BC6">
      <w:r>
        <w:br w:type="page"/>
      </w:r>
    </w:p>
    <w:p w:rsidR="001A6BC6" w:rsidRPr="00143EB4" w:rsidRDefault="001A6BC6" w:rsidP="001A6BC6">
      <w:pPr>
        <w:rPr>
          <w:b/>
        </w:rPr>
      </w:pPr>
      <w:r w:rsidRPr="00143EB4">
        <w:rPr>
          <w:b/>
        </w:rPr>
        <w:lastRenderedPageBreak/>
        <w:t>Dataset S2</w:t>
      </w:r>
    </w:p>
    <w:p w:rsidR="001A6BC6" w:rsidRDefault="001A6BC6" w:rsidP="001A6BC6">
      <w:r>
        <w:t xml:space="preserve">39 H3 sequences from 1968 to 2018. </w:t>
      </w:r>
    </w:p>
    <w:p w:rsidR="001A6BC6" w:rsidRPr="001A6BC6" w:rsidRDefault="001A6BC6" w:rsidP="001A6BC6">
      <w:pPr>
        <w:rPr>
          <w:rFonts w:ascii="Calibri" w:hAnsi="Calibri" w:cs="Calibri"/>
          <w:b/>
          <w:bCs/>
          <w:i/>
          <w:iCs/>
          <w:color w:val="000000"/>
        </w:rPr>
      </w:pPr>
      <w:r>
        <w:rPr>
          <w:rFonts w:ascii="Calibri" w:hAnsi="Calibri" w:cs="Calibri"/>
          <w:b/>
          <w:bCs/>
          <w:i/>
          <w:iCs/>
          <w:color w:val="000000"/>
        </w:rPr>
        <w:t>R</w:t>
      </w:r>
      <w:r w:rsidRPr="001A6BC6">
        <w:rPr>
          <w:rFonts w:ascii="Calibri" w:hAnsi="Calibri" w:cs="Calibri"/>
          <w:b/>
          <w:bCs/>
          <w:i/>
          <w:iCs/>
          <w:color w:val="000000"/>
        </w:rPr>
        <w:t>ecipes</w:t>
      </w:r>
    </w:p>
    <w:tbl>
      <w:tblPr>
        <w:tblW w:w="8727" w:type="dxa"/>
        <w:tblLook w:val="04A0" w:firstRow="1" w:lastRow="0" w:firstColumn="1" w:lastColumn="0" w:noHBand="0" w:noVBand="1"/>
      </w:tblPr>
      <w:tblGrid>
        <w:gridCol w:w="3527"/>
        <w:gridCol w:w="1300"/>
        <w:gridCol w:w="1300"/>
        <w:gridCol w:w="1300"/>
        <w:gridCol w:w="1300"/>
      </w:tblGrid>
      <w:tr w:rsidR="001A6BC6" w:rsidRPr="001A6BC6" w:rsidTr="001A6BC6">
        <w:trPr>
          <w:trHeight w:val="320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 Fragment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 Fragment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 Fragment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 Fragment4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Hong Kong/1/1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1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Victoria/3/1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</w:t>
            </w:r>
            <w:proofErr w:type="spellStart"/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Bilthoven</w:t>
            </w:r>
            <w:proofErr w:type="spellEnd"/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/9459/1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3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England/42/1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4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Port Chalmers/1/1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2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Fujian/411/2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5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California/7/2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6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Wisconsin/67/2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7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Brisbane/10/2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</w:t>
            </w:r>
            <w:proofErr w:type="spellStart"/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TayNguyen</w:t>
            </w:r>
            <w:proofErr w:type="spellEnd"/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/TN410/2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9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Victoria/361/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Egypt/N08920/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/Perth/16/2009_A147E_HA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0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/Perth/16/2009_E325S_HA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/Perth/16/2009_L38Q_HA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/Perth/16/2009_N53G_HA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/Perth/16/2009_S29Y_HA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Perth/16/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Hong Kong/4801/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1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8060/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1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England/80740425/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2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ingapore/INFIMH-16-0019/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3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Kansas/14/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4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witzerland/9715293/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0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Bangkok/1/1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5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Texas/1/19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6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New York/680/1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7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Beijing/353/1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Beijing/32/1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</w:t>
            </w:r>
            <w:proofErr w:type="spellStart"/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Shangdong</w:t>
            </w:r>
            <w:proofErr w:type="spellEnd"/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/9/1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Memphis/2/1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9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Colorado/2/1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Sichuan/2/1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8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Auckland/610/2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20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Panama/2007/1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21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/Sydney/5/1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22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Hong Kong/358/1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7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Paris/908/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7</w:t>
            </w:r>
          </w:p>
        </w:tc>
      </w:tr>
      <w:tr w:rsidR="001A6BC6" w:rsidRPr="001A6BC6" w:rsidTr="001A6BC6">
        <w:trPr>
          <w:trHeight w:val="320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A/Wuhan/359/1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1-0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2-0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3-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BC6" w:rsidRPr="001A6BC6" w:rsidRDefault="001A6BC6" w:rsidP="001A6B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6BC6">
              <w:rPr>
                <w:rFonts w:ascii="Calibri" w:hAnsi="Calibri" w:cs="Calibri"/>
                <w:color w:val="000000"/>
                <w:sz w:val="20"/>
                <w:szCs w:val="20"/>
              </w:rPr>
              <w:t>H3-F4-0017</w:t>
            </w:r>
          </w:p>
        </w:tc>
      </w:tr>
    </w:tbl>
    <w:p w:rsidR="001A6BC6" w:rsidRDefault="001A6BC6" w:rsidP="001A6BC6"/>
    <w:p w:rsidR="00294E94" w:rsidRPr="001A6BC6" w:rsidRDefault="00294E94" w:rsidP="00294E94">
      <w:pPr>
        <w:rPr>
          <w:rFonts w:ascii="Calibri" w:hAnsi="Calibri" w:cs="Calibri"/>
          <w:b/>
          <w:bCs/>
          <w:i/>
          <w:iCs/>
          <w:color w:val="000000"/>
        </w:rPr>
      </w:pPr>
      <w:r w:rsidRPr="001A6BC6">
        <w:rPr>
          <w:rFonts w:ascii="Calibri" w:hAnsi="Calibri" w:cs="Calibri"/>
          <w:b/>
          <w:bCs/>
          <w:i/>
          <w:iCs/>
          <w:color w:val="000000"/>
        </w:rPr>
        <w:t>Fragments</w:t>
      </w:r>
    </w:p>
    <w:p w:rsidR="001A6BC6" w:rsidRDefault="00294E94">
      <w:r w:rsidRPr="00294E94">
        <w:t>H3-F1-0001, H3-F1-0002, H3-F1-0003, H3-F1-0004, H3-F1-0005, H3-F1-0006, H3-F1-0007, H3-F1-0008, H3-F1-0009, H</w:t>
      </w:r>
      <w:bookmarkStart w:id="0" w:name="_GoBack"/>
      <w:bookmarkEnd w:id="0"/>
      <w:r w:rsidRPr="00294E94">
        <w:t>3-F1-0010, H3-F1-0011, H3-F1-0012, H3-F1-0013, H3-F1-0014, H3-F1-0015, H3-F1-0016, H3-F1-0017, H3-F1-0018, H3-F1-0019, H3-F1-0020, H3-F1-0021, H3-F1-0022, H3-F1-0023, H3-F1-0024, H3-F1-0025, H3-F1-0026, H3-F1-0027, H3-F1-0028, H3-F1-0029, H3-F1-0030, H3-F2-0001, H3-F2-0002, H3-F2-0003, H3-F2-0004, H3-F2-0005, H3-F2-0006, H3-F2-0007, H3-F2-0008, H3-F2-0009, H3-F2-0010, H3-F2-0011, H3-F2-0012, H3-F2-0013, H3-F2-0014, H3-F2-0015, H3-F2-0016, H3-F2-0017, H3-F2-0018, H3-F2-0019, H3-F2-0020, H3-F2-0021, H3-F2-0022, H3-F2-0023, H3-F2-0024, H3-F2-0025, H3-F2-0026, H3-F2-0027, H3-F2-0028, H3-F2-0029, H3-F2-0030, H3-F2-0031, H3-F2-0032, H3-F2-0033, H3-F2-0034, H3-F3-0001, H3-F3-0002, H3-F3-0003, H3-F3-0004, H3-F3-0005, H3-F3-0006, H3-F3-0007, H3-F3-0008, H3-F3-0009, H3-F3-0010, H3-F3-0011, H3-F3-0012, H3-F3-0013, H3-F3-0014, H3-F3-0015, H3-F3-0016, H3-F3-0017, H3-F3-0018, H3-F3-0019, H3-F3-0020, H3-F3-0021, H3-F3-0022, H3-F3-0023, H3-F3-0024, H3-F3-0025, H3-F3-0026, H3-F3-0027, H3-F3-0028, H3-F3-0029, H3-F3-0030, H3-F3-0031, H3-F3-0032, H3-F4-0001, H3-F4-0002, H3-F4-0003, H3-F4-0004, H3-F4-0005, H3-F4-0006, H3-F4-0007, H3-F4-0008, H3-F4-0009, H3-F4-0010, H3-F4-0011, H3-F4-0012, H3-F4-0013, H3-F4-0014, H3-F4-0015, H3-F4-0016, H3-F4-0017, H3-F4-0018, H3-F4-0019, H3-F4-0020, H3-F4-0021, H3-F4-0022</w:t>
      </w:r>
    </w:p>
    <w:p w:rsidR="00294E94" w:rsidRDefault="00294E94"/>
    <w:p w:rsidR="00294E94" w:rsidRPr="00294E94" w:rsidRDefault="00294E94">
      <w:pPr>
        <w:rPr>
          <w:rFonts w:ascii="Calibri" w:hAnsi="Calibri" w:cs="Calibri"/>
          <w:b/>
          <w:bCs/>
          <w:i/>
          <w:iCs/>
          <w:color w:val="000000"/>
        </w:rPr>
      </w:pPr>
      <w:r w:rsidRPr="001A6BC6">
        <w:rPr>
          <w:rFonts w:ascii="Calibri" w:hAnsi="Calibri" w:cs="Calibri"/>
          <w:b/>
          <w:bCs/>
          <w:i/>
          <w:iCs/>
          <w:color w:val="000000"/>
        </w:rPr>
        <w:t>Full HA cost</w:t>
      </w:r>
    </w:p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294E94" w:rsidTr="00294E9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Default="00294E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Default="00294E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 pri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Default="00294E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price</w:t>
            </w:r>
          </w:p>
        </w:tc>
      </w:tr>
      <w:tr w:rsidR="00294E94" w:rsidTr="00294E9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Default="00294E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Default="00294E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Default="00294E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31</w:t>
            </w:r>
          </w:p>
        </w:tc>
      </w:tr>
    </w:tbl>
    <w:p w:rsidR="00294E94" w:rsidRDefault="00294E94"/>
    <w:p w:rsidR="00294E94" w:rsidRPr="00294E94" w:rsidRDefault="00294E94">
      <w:pPr>
        <w:rPr>
          <w:rFonts w:ascii="Calibri" w:hAnsi="Calibri" w:cs="Calibri"/>
          <w:b/>
          <w:bCs/>
          <w:i/>
          <w:iCs/>
          <w:color w:val="000000"/>
        </w:rPr>
      </w:pPr>
      <w:proofErr w:type="spellStart"/>
      <w:r w:rsidRPr="001A6BC6">
        <w:rPr>
          <w:rFonts w:ascii="Calibri" w:hAnsi="Calibri" w:cs="Calibri"/>
          <w:b/>
          <w:bCs/>
          <w:i/>
          <w:iCs/>
          <w:color w:val="000000"/>
        </w:rPr>
        <w:t>Librator</w:t>
      </w:r>
      <w:proofErr w:type="spellEnd"/>
      <w:r w:rsidRPr="001A6BC6">
        <w:rPr>
          <w:rFonts w:ascii="Calibri" w:hAnsi="Calibri" w:cs="Calibri"/>
          <w:b/>
          <w:bCs/>
          <w:i/>
          <w:iCs/>
          <w:color w:val="000000"/>
        </w:rPr>
        <w:t xml:space="preserve"> fragment cost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294E94" w:rsidRPr="00294E94" w:rsidTr="00294E9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Pr="00294E94" w:rsidRDefault="00294E94" w:rsidP="00294E94">
            <w:pPr>
              <w:rPr>
                <w:rFonts w:ascii="Calibri" w:hAnsi="Calibri" w:cs="Calibri"/>
                <w:color w:val="000000"/>
              </w:rPr>
            </w:pPr>
            <w:r w:rsidRPr="00294E94">
              <w:rPr>
                <w:rFonts w:ascii="Calibri" w:hAnsi="Calibri" w:cs="Calibri"/>
                <w:color w:val="000000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Pr="00294E94" w:rsidRDefault="00294E94" w:rsidP="00294E94">
            <w:pPr>
              <w:rPr>
                <w:rFonts w:ascii="Calibri" w:hAnsi="Calibri" w:cs="Calibri"/>
                <w:color w:val="000000"/>
              </w:rPr>
            </w:pPr>
            <w:r w:rsidRPr="00294E94">
              <w:rPr>
                <w:rFonts w:ascii="Calibri" w:hAnsi="Calibri" w:cs="Calibri"/>
                <w:color w:val="000000"/>
              </w:rPr>
              <w:t>unit pri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Pr="00294E94" w:rsidRDefault="00294E94" w:rsidP="00294E94">
            <w:pPr>
              <w:rPr>
                <w:rFonts w:ascii="Calibri" w:hAnsi="Calibri" w:cs="Calibri"/>
                <w:color w:val="000000"/>
              </w:rPr>
            </w:pPr>
            <w:r w:rsidRPr="00294E94">
              <w:rPr>
                <w:rFonts w:ascii="Calibri" w:hAnsi="Calibri" w:cs="Calibri"/>
                <w:color w:val="000000"/>
              </w:rPr>
              <w:t>total pri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Pr="00294E94" w:rsidRDefault="00294E94" w:rsidP="00294E94">
            <w:pPr>
              <w:rPr>
                <w:rFonts w:ascii="Calibri" w:hAnsi="Calibri" w:cs="Calibri"/>
                <w:color w:val="000000"/>
              </w:rPr>
            </w:pPr>
            <w:r w:rsidRPr="00294E94">
              <w:rPr>
                <w:rFonts w:ascii="Calibri" w:hAnsi="Calibri" w:cs="Calibri"/>
                <w:color w:val="000000"/>
              </w:rPr>
              <w:t>save co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Pr="00294E94" w:rsidRDefault="00294E94" w:rsidP="00294E94">
            <w:pPr>
              <w:rPr>
                <w:rFonts w:ascii="Calibri" w:hAnsi="Calibri" w:cs="Calibri"/>
                <w:color w:val="000000"/>
              </w:rPr>
            </w:pPr>
            <w:r w:rsidRPr="00294E94">
              <w:rPr>
                <w:rFonts w:ascii="Calibri" w:hAnsi="Calibri" w:cs="Calibri"/>
                <w:color w:val="000000"/>
              </w:rPr>
              <w:t xml:space="preserve">save </w:t>
            </w:r>
            <w:proofErr w:type="spellStart"/>
            <w:r w:rsidRPr="00294E94">
              <w:rPr>
                <w:rFonts w:ascii="Calibri" w:hAnsi="Calibri" w:cs="Calibri"/>
                <w:color w:val="000000"/>
              </w:rPr>
              <w:t>pct</w:t>
            </w:r>
            <w:proofErr w:type="spellEnd"/>
          </w:p>
        </w:tc>
      </w:tr>
      <w:tr w:rsidR="00294E94" w:rsidRPr="00294E94" w:rsidTr="00294E9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Pr="00294E94" w:rsidRDefault="00294E94" w:rsidP="00294E94">
            <w:pPr>
              <w:jc w:val="right"/>
              <w:rPr>
                <w:rFonts w:ascii="Calibri" w:hAnsi="Calibri" w:cs="Calibri"/>
                <w:color w:val="000000"/>
              </w:rPr>
            </w:pPr>
            <w:r w:rsidRPr="00294E94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Pr="00294E94" w:rsidRDefault="00294E94" w:rsidP="00294E94">
            <w:pPr>
              <w:jc w:val="right"/>
              <w:rPr>
                <w:rFonts w:ascii="Calibri" w:hAnsi="Calibri" w:cs="Calibri"/>
                <w:color w:val="000000"/>
              </w:rPr>
            </w:pPr>
            <w:r w:rsidRPr="00294E94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Pr="00294E94" w:rsidRDefault="00294E94" w:rsidP="00294E94">
            <w:pPr>
              <w:jc w:val="right"/>
              <w:rPr>
                <w:rFonts w:ascii="Calibri" w:hAnsi="Calibri" w:cs="Calibri"/>
                <w:color w:val="000000"/>
              </w:rPr>
            </w:pPr>
            <w:r w:rsidRPr="00294E94">
              <w:rPr>
                <w:rFonts w:ascii="Calibri" w:hAnsi="Calibri" w:cs="Calibri"/>
                <w:color w:val="000000"/>
              </w:rPr>
              <w:t>9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Pr="00294E94" w:rsidRDefault="00294E94" w:rsidP="00294E94">
            <w:pPr>
              <w:jc w:val="right"/>
              <w:rPr>
                <w:rFonts w:ascii="Calibri" w:hAnsi="Calibri" w:cs="Calibri"/>
                <w:color w:val="000000"/>
              </w:rPr>
            </w:pPr>
            <w:r w:rsidRPr="00294E94">
              <w:rPr>
                <w:rFonts w:ascii="Calibri" w:hAnsi="Calibri" w:cs="Calibri"/>
                <w:color w:val="000000"/>
              </w:rPr>
              <w:t>-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E94" w:rsidRPr="00294E94" w:rsidRDefault="00294E94" w:rsidP="00294E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%</w:t>
            </w:r>
          </w:p>
        </w:tc>
      </w:tr>
    </w:tbl>
    <w:p w:rsidR="00294E94" w:rsidRDefault="00294E94"/>
    <w:p w:rsidR="00294E94" w:rsidRDefault="00294E94"/>
    <w:sectPr w:rsidR="00294E94" w:rsidSect="00523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C6"/>
    <w:rsid w:val="000D11FC"/>
    <w:rsid w:val="00143EB4"/>
    <w:rsid w:val="001764E1"/>
    <w:rsid w:val="001A6BC6"/>
    <w:rsid w:val="001D1977"/>
    <w:rsid w:val="001F5490"/>
    <w:rsid w:val="00236D16"/>
    <w:rsid w:val="00287185"/>
    <w:rsid w:val="00293199"/>
    <w:rsid w:val="00294E94"/>
    <w:rsid w:val="002C0E06"/>
    <w:rsid w:val="002D7C45"/>
    <w:rsid w:val="003621E4"/>
    <w:rsid w:val="003C7A49"/>
    <w:rsid w:val="005238AF"/>
    <w:rsid w:val="005B0BA1"/>
    <w:rsid w:val="006401DD"/>
    <w:rsid w:val="006F3EDD"/>
    <w:rsid w:val="007869E1"/>
    <w:rsid w:val="00831E9A"/>
    <w:rsid w:val="008A3097"/>
    <w:rsid w:val="008C259E"/>
    <w:rsid w:val="008D13C0"/>
    <w:rsid w:val="00941852"/>
    <w:rsid w:val="009D4F27"/>
    <w:rsid w:val="00A51FBF"/>
    <w:rsid w:val="00AC33F9"/>
    <w:rsid w:val="00B11416"/>
    <w:rsid w:val="00B262D0"/>
    <w:rsid w:val="00B31A00"/>
    <w:rsid w:val="00BA162F"/>
    <w:rsid w:val="00C4126F"/>
    <w:rsid w:val="00CB488B"/>
    <w:rsid w:val="00D20373"/>
    <w:rsid w:val="00D2524F"/>
    <w:rsid w:val="00D856AF"/>
    <w:rsid w:val="00DA113F"/>
    <w:rsid w:val="00DD4C0A"/>
    <w:rsid w:val="00DF23BB"/>
    <w:rsid w:val="00E24BCE"/>
    <w:rsid w:val="00EF39E9"/>
    <w:rsid w:val="00F64D23"/>
    <w:rsid w:val="00FB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78645"/>
  <w14:defaultImageDpi w14:val="32767"/>
  <w15:chartTrackingRefBased/>
  <w15:docId w15:val="{C9C2AD58-E85F-8146-B64E-27C812CBC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4E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C45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C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57</Words>
  <Characters>4885</Characters>
  <Application>Microsoft Office Word</Application>
  <DocSecurity>0</DocSecurity>
  <Lines>40</Lines>
  <Paragraphs>11</Paragraphs>
  <ScaleCrop>false</ScaleCrop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i</dc:creator>
  <cp:keywords/>
  <dc:description/>
  <cp:lastModifiedBy>Lei Li</cp:lastModifiedBy>
  <cp:revision>3</cp:revision>
  <dcterms:created xsi:type="dcterms:W3CDTF">2021-04-23T18:51:00Z</dcterms:created>
  <dcterms:modified xsi:type="dcterms:W3CDTF">2021-04-23T18:59:00Z</dcterms:modified>
</cp:coreProperties>
</file>